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BF2" w:rsidRPr="00AF0E65" w:rsidRDefault="00AF0E65" w:rsidP="00AF0E65">
      <w:pPr>
        <w:widowControl/>
        <w:jc w:val="left"/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</w:pPr>
      <w:proofErr w:type="gramStart"/>
      <w:r w:rsidRPr="00AF0E65">
        <w:rPr>
          <w:rFonts w:ascii="Times New Roman" w:eastAsia="宋体" w:hAnsi="Times New Roman" w:cs="Times New Roman"/>
          <w:b/>
          <w:color w:val="000000"/>
          <w:kern w:val="0"/>
          <w:sz w:val="22"/>
        </w:rPr>
        <w:t>table</w:t>
      </w:r>
      <w:proofErr w:type="gramEnd"/>
      <w:r w:rsidRPr="00AF0E65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5 Correlation between OTU classification and serum  LBP concentration.</w:t>
      </w:r>
    </w:p>
    <w:tbl>
      <w:tblPr>
        <w:tblW w:w="4321" w:type="dxa"/>
        <w:tblInd w:w="93" w:type="dxa"/>
        <w:tblLook w:val="04A0" w:firstRow="1" w:lastRow="0" w:firstColumn="1" w:lastColumn="0" w:noHBand="0" w:noVBand="1"/>
      </w:tblPr>
      <w:tblGrid>
        <w:gridCol w:w="1219"/>
        <w:gridCol w:w="1080"/>
        <w:gridCol w:w="1218"/>
        <w:gridCol w:w="1080"/>
      </w:tblGrid>
      <w:tr w:rsidR="00AF0E65" w:rsidRPr="00AF0E65" w:rsidTr="00AF0E65">
        <w:trPr>
          <w:trHeight w:val="300"/>
        </w:trPr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v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AF0E65" w:rsidRPr="00AF0E65" w:rsidTr="00AF0E65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</w:tr>
      <w:tr w:rsidR="00AF0E65" w:rsidRPr="00AF0E65" w:rsidTr="00AF0E65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1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AF0E65" w:rsidRPr="00AF0E65" w:rsidTr="00AF0E65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2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</w:tr>
      <w:tr w:rsidR="00AF0E65" w:rsidRPr="00AF0E65" w:rsidTr="00AF0E65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4 </w:t>
            </w:r>
          </w:p>
        </w:tc>
      </w:tr>
      <w:tr w:rsidR="00AF0E65" w:rsidRPr="00AF0E65" w:rsidTr="00AF0E65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bookmarkStart w:id="0" w:name="_GoBack"/>
        <w:bookmarkEnd w:id="0"/>
      </w:tr>
      <w:tr w:rsidR="00AF0E65" w:rsidRPr="00AF0E65" w:rsidTr="00AF0E65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AF0E65" w:rsidRPr="00AF0E65" w:rsidTr="00AF0E65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1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AF0E65" w:rsidRPr="00AF0E65" w:rsidTr="00AF0E65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AF0E65" w:rsidRPr="00AF0E65" w:rsidTr="00AF0E65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</w:tr>
      <w:tr w:rsidR="00AF0E65" w:rsidRPr="00AF0E65" w:rsidTr="00AF0E65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AF0E65" w:rsidRPr="00AF0E65" w:rsidTr="00AF0E65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4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3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AF0E65" w:rsidRPr="00AF0E65" w:rsidTr="00AF0E65">
        <w:trPr>
          <w:trHeight w:val="300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U_3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3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F0E65" w:rsidRPr="00AF0E65" w:rsidRDefault="00AF0E65" w:rsidP="00AF0E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0E6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</w:tr>
    </w:tbl>
    <w:p w:rsidR="00AF0E65" w:rsidRDefault="00AF0E65"/>
    <w:sectPr w:rsidR="00AF0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E65"/>
    <w:rsid w:val="00AF0E65"/>
    <w:rsid w:val="00D4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AF0E65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AF0E6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AF0E65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AF0E6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69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0-06-15T09:40:00Z</dcterms:created>
  <dcterms:modified xsi:type="dcterms:W3CDTF">2020-06-15T09:41:00Z</dcterms:modified>
</cp:coreProperties>
</file>